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0"/>
        <w:gridCol w:w="1940"/>
      </w:tblGrid>
      <w:tr w:rsidR="005B7235" w:rsidRPr="005B7235" w:rsidTr="005B7235">
        <w:trPr>
          <w:trHeight w:val="402"/>
        </w:trPr>
        <w:tc>
          <w:tcPr>
            <w:tcW w:w="3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b/>
                <w:bCs/>
              </w:rPr>
              <w:t xml:space="preserve">Supplemental Table S1.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/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>Use of anti-hypertensive agents, n (%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30 (75.0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Ca-blocker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19 (47.5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Alpha-blocker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3 (7.5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Beta-blocker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1 (2.5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ARB/ACEI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21 (52.5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Diuretics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4 (10.0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>Use of insulin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9 (22.0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>Use of anti-diabetic agents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33(84.6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>SGLT2 inhibitors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/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Empagliflozin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11 (27.5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Ipragliflozin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10 (25.0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Canagliflozin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9 (22.5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Dapagliflozin, n (%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5 (12.5)</w:t>
            </w:r>
          </w:p>
        </w:tc>
      </w:tr>
      <w:tr w:rsidR="005B7235" w:rsidRPr="005B7235" w:rsidTr="005B7235">
        <w:trPr>
          <w:trHeight w:val="397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Tofogliflozin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4 (10.0)</w:t>
            </w:r>
          </w:p>
        </w:tc>
        <w:bookmarkStart w:id="0" w:name="_GoBack"/>
        <w:bookmarkEnd w:id="0"/>
      </w:tr>
      <w:tr w:rsidR="005B7235" w:rsidRPr="005B7235" w:rsidTr="005B7235">
        <w:trPr>
          <w:trHeight w:val="401"/>
        </w:trPr>
        <w:tc>
          <w:tcPr>
            <w:tcW w:w="38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t xml:space="preserve">　　</w:t>
            </w:r>
            <w:proofErr w:type="spellStart"/>
            <w:r w:rsidRPr="005B7235">
              <w:t>Luseogliflozin</w:t>
            </w:r>
            <w:proofErr w:type="spellEnd"/>
            <w:r w:rsidRPr="005B7235">
              <w:t>, n (%)</w:t>
            </w:r>
          </w:p>
        </w:tc>
        <w:tc>
          <w:tcPr>
            <w:tcW w:w="19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B7235" w:rsidRPr="005B7235" w:rsidRDefault="005B7235" w:rsidP="005B7235">
            <w:r w:rsidRPr="005B7235">
              <w:rPr>
                <w:lang w:val="hr-HR"/>
              </w:rPr>
              <w:t>1 (2.5)</w:t>
            </w:r>
          </w:p>
        </w:tc>
      </w:tr>
    </w:tbl>
    <w:p w:rsidR="00A12286" w:rsidRDefault="00A12286"/>
    <w:sectPr w:rsidR="00A12286" w:rsidSect="0030702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235"/>
    <w:rsid w:val="00307027"/>
    <w:rsid w:val="005B7235"/>
    <w:rsid w:val="00A1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A2797BE-CDE8-BD4A-A7D8-7B7D6E07A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8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孝 澤村</dc:creator>
  <cp:keywords/>
  <dc:description/>
  <cp:lastModifiedBy>俊孝 澤村</cp:lastModifiedBy>
  <cp:revision>1</cp:revision>
  <dcterms:created xsi:type="dcterms:W3CDTF">2020-09-28T02:30:00Z</dcterms:created>
  <dcterms:modified xsi:type="dcterms:W3CDTF">2020-09-28T02:32:00Z</dcterms:modified>
</cp:coreProperties>
</file>